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  <w:t xml:space="preserve">Table S1. </w:t>
      </w:r>
    </w:p>
    <w:p>
      <w:pPr>
        <w:pStyle w:val="Normal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</w:r>
    </w:p>
    <w:tbl>
      <w:tblPr>
        <w:tblW w:w="6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981"/>
        <w:gridCol w:w="3260"/>
      </w:tblGrid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Tripling time (days)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6 ± 0.14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4 ± 0.17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_siRNA 86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21 ± 0.09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_siRNA 869 + EP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3 ± 0.33 *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RNA Ctrl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0.92</w:t>
            </w:r>
            <w:r>
              <w:rPr/>
              <w:t xml:space="preserve"> </w:t>
            </w:r>
            <w:r>
              <w:rPr>
                <w:lang w:val="en-US"/>
              </w:rPr>
              <w:t>± 0.15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RNA  Ctrl + EP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4 ±0.13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>
          <w:sz w:val="22"/>
        </w:rPr>
        <w:t xml:space="preserve">Data represent arithmetic mean ± SEM; *P&lt;0.001 compared to all other groups 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240" w:after="0"/>
      <w:jc w:val="both"/>
    </w:pPr>
    <w:rPr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ekst">
    <w:name w:val="Tekst"/>
    <w:basedOn w:val="Normal"/>
    <w:qFormat/>
    <w:pPr>
      <w:spacing w:lineRule="auto" w:line="480"/>
      <w:jc w:val="both"/>
    </w:pPr>
    <w:rPr>
      <w:sz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0:12:00Z</dcterms:created>
  <dc:creator>Dolinšek Tanja</dc:creator>
  <dc:description/>
  <dc:language>en-US</dc:language>
  <cp:lastModifiedBy>Čemažar Maja</cp:lastModifiedBy>
  <cp:lastPrinted>2012-07-18T14:51:00Z</cp:lastPrinted>
  <dcterms:modified xsi:type="dcterms:W3CDTF">2013-02-11T10:12:00Z</dcterms:modified>
  <cp:revision>2</cp:revision>
  <dc:subject/>
  <dc:title/>
</cp:coreProperties>
</file>